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94572" w14:textId="2A7E3CAC" w:rsidR="00007647" w:rsidRPr="00547956" w:rsidRDefault="003B6F5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6F2A74" w:rsidRPr="00547956">
        <w:rPr>
          <w:rFonts w:cstheme="minorHAnsi"/>
          <w:sz w:val="20"/>
          <w:szCs w:val="20"/>
          <w:lang w:val="en-US"/>
        </w:rPr>
        <w:t>1</w:t>
      </w:r>
      <w:r w:rsidR="0095778C" w:rsidRPr="00547956">
        <w:rPr>
          <w:rFonts w:cstheme="minorHAnsi"/>
          <w:sz w:val="20"/>
          <w:szCs w:val="20"/>
          <w:lang w:val="en-US"/>
        </w:rPr>
        <w:t>2</w:t>
      </w:r>
      <w:r w:rsidRPr="00547956">
        <w:rPr>
          <w:rFonts w:cstheme="minorHAnsi"/>
          <w:sz w:val="20"/>
          <w:szCs w:val="20"/>
          <w:lang w:val="en-US"/>
        </w:rPr>
        <w:t xml:space="preserve">. </w:t>
      </w:r>
      <w:r w:rsidR="00774E96"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="00774E96" w:rsidRPr="00547956">
        <w:rPr>
          <w:rFonts w:cstheme="minorHAnsi"/>
          <w:sz w:val="20"/>
          <w:szCs w:val="20"/>
          <w:lang w:val="en-US"/>
        </w:rPr>
        <w:t xml:space="preserve">regarding fat intake.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</w:p>
    <w:p w14:paraId="7686570E" w14:textId="46885B17" w:rsidR="00007647" w:rsidRPr="00547956" w:rsidRDefault="009F1F8E" w:rsidP="009B2D50">
      <w:pPr>
        <w:spacing w:after="0" w:line="240" w:lineRule="auto"/>
        <w:rPr>
          <w:rFonts w:cstheme="minorHAnsi"/>
          <w:b/>
          <w:lang w:val="en-US"/>
        </w:rPr>
      </w:pPr>
      <w:r w:rsidRPr="00547956">
        <w:rPr>
          <w:rFonts w:cstheme="minorHAnsi"/>
          <w:b/>
          <w:noProof/>
          <w:lang w:eastAsia="nl-NL"/>
        </w:rPr>
        <w:drawing>
          <wp:inline distT="0" distB="0" distL="0" distR="0" wp14:anchorId="781B671B" wp14:editId="4E73F89F">
            <wp:extent cx="8863330" cy="2122805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ementary file 1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414F4" w14:textId="775DA5AF" w:rsidR="005B6E88" w:rsidRPr="00547956" w:rsidRDefault="005B6E88">
      <w:pPr>
        <w:rPr>
          <w:rFonts w:cstheme="minorHAnsi"/>
          <w:sz w:val="20"/>
          <w:szCs w:val="20"/>
          <w:lang w:val="en-US"/>
        </w:rPr>
      </w:pPr>
    </w:p>
    <w:sectPr w:rsidR="005B6E88" w:rsidRPr="00547956" w:rsidSect="00D5105C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63BD40BD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105C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0B4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105C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50122-275D-43F8-8E11-0CFD7D1FC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209E64</Template>
  <TotalTime>288</TotalTime>
  <Pages>1</Pages>
  <Words>49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